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E0B" w:rsidRPr="00964156" w:rsidRDefault="005C336C" w:rsidP="00B40E0B">
      <w:pPr>
        <w:rPr>
          <w:rFonts w:cstheme="minorHAnsi"/>
          <w:b/>
          <w:sz w:val="28"/>
          <w:szCs w:val="28"/>
        </w:rPr>
      </w:pPr>
      <w:bookmarkStart w:id="0" w:name="_Toc330816870"/>
      <w:bookmarkStart w:id="1" w:name="_Toc372030611"/>
      <w:r w:rsidRPr="005C336C">
        <w:rPr>
          <w:rFonts w:cstheme="minorHAnsi"/>
          <w:b/>
          <w:sz w:val="28"/>
          <w:szCs w:val="28"/>
        </w:rPr>
        <w:t>Additional file 3</w:t>
      </w:r>
      <w:r w:rsidR="00B40E0B" w:rsidRPr="00964156">
        <w:rPr>
          <w:rFonts w:cstheme="minorHAnsi"/>
          <w:b/>
          <w:sz w:val="28"/>
          <w:szCs w:val="28"/>
        </w:rPr>
        <w:t>: Common medications used for pain conditions</w:t>
      </w:r>
      <w:bookmarkEnd w:id="0"/>
      <w:bookmarkEnd w:id="1"/>
    </w:p>
    <w:tbl>
      <w:tblPr>
        <w:tblW w:w="5402" w:type="pct"/>
        <w:tblInd w:w="-318" w:type="dxa"/>
        <w:tbl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single" w:sz="8" w:space="0" w:color="7BA0CD"/>
          <w:insideV w:val="single" w:sz="8" w:space="0" w:color="7BA0CD"/>
        </w:tblBorders>
        <w:tblLook w:val="04A0"/>
      </w:tblPr>
      <w:tblGrid>
        <w:gridCol w:w="2976"/>
        <w:gridCol w:w="1866"/>
        <w:gridCol w:w="2024"/>
        <w:gridCol w:w="2380"/>
        <w:gridCol w:w="3308"/>
        <w:gridCol w:w="2760"/>
      </w:tblGrid>
      <w:tr w:rsidR="00B40E0B" w:rsidRPr="00FB4632" w:rsidTr="009C6D54">
        <w:trPr>
          <w:trHeight w:val="300"/>
          <w:tblHeader/>
        </w:trPr>
        <w:tc>
          <w:tcPr>
            <w:tcW w:w="972" w:type="pct"/>
            <w:tcBorders>
              <w:top w:val="single" w:sz="8" w:space="0" w:color="7BA0CD" w:themeColor="accent1" w:themeTint="BF"/>
              <w:left w:val="single" w:sz="8" w:space="0" w:color="7BA0CD" w:themeColor="accent1" w:themeTint="BF"/>
              <w:bottom w:val="single" w:sz="8" w:space="0" w:color="7BA0CD" w:themeColor="accent1" w:themeTint="BF"/>
              <w:right w:val="nil"/>
            </w:tcBorders>
            <w:shd w:val="clear" w:color="auto" w:fill="4F81BD" w:themeFill="accent1"/>
          </w:tcPr>
          <w:p w:rsidR="00B40E0B" w:rsidRPr="00FB4632" w:rsidRDefault="00B40E0B" w:rsidP="009C6D5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</w:rPr>
            </w:pPr>
            <w:r w:rsidRPr="00FB4632">
              <w:rPr>
                <w:rFonts w:eastAsia="Times New Roman" w:cstheme="minorHAnsi"/>
                <w:b/>
                <w:bCs/>
                <w:color w:val="FFFFFF"/>
              </w:rPr>
              <w:t>Brand of Medication</w:t>
            </w:r>
          </w:p>
        </w:tc>
        <w:tc>
          <w:tcPr>
            <w:tcW w:w="609" w:type="pct"/>
            <w:tcBorders>
              <w:top w:val="single" w:sz="8" w:space="0" w:color="7BA0CD" w:themeColor="accent1" w:themeTint="BF"/>
              <w:left w:val="nil"/>
              <w:bottom w:val="single" w:sz="8" w:space="0" w:color="7BA0CD" w:themeColor="accent1" w:themeTint="BF"/>
              <w:right w:val="nil"/>
            </w:tcBorders>
            <w:shd w:val="clear" w:color="auto" w:fill="4F81BD" w:themeFill="accent1"/>
          </w:tcPr>
          <w:p w:rsidR="00B40E0B" w:rsidRPr="00FB4632" w:rsidRDefault="00B40E0B" w:rsidP="009C6D5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</w:rPr>
            </w:pPr>
            <w:r w:rsidRPr="00FB4632">
              <w:rPr>
                <w:rFonts w:eastAsia="Times New Roman" w:cstheme="minorHAnsi"/>
                <w:b/>
                <w:bCs/>
                <w:color w:val="FFFFFF"/>
              </w:rPr>
              <w:t>Name of Drug</w:t>
            </w:r>
          </w:p>
        </w:tc>
        <w:tc>
          <w:tcPr>
            <w:tcW w:w="661" w:type="pct"/>
            <w:tcBorders>
              <w:top w:val="single" w:sz="8" w:space="0" w:color="7BA0CD" w:themeColor="accent1" w:themeTint="BF"/>
              <w:left w:val="nil"/>
              <w:bottom w:val="single" w:sz="8" w:space="0" w:color="7BA0CD" w:themeColor="accent1" w:themeTint="BF"/>
              <w:right w:val="nil"/>
            </w:tcBorders>
            <w:shd w:val="clear" w:color="auto" w:fill="4F81BD" w:themeFill="accent1"/>
          </w:tcPr>
          <w:p w:rsidR="00B40E0B" w:rsidRPr="00FB4632" w:rsidRDefault="00B40E0B" w:rsidP="009C6D5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</w:rPr>
            </w:pPr>
            <w:r w:rsidRPr="00FB4632">
              <w:rPr>
                <w:rFonts w:eastAsia="Times New Roman" w:cstheme="minorHAnsi"/>
                <w:b/>
                <w:bCs/>
                <w:color w:val="FFFFFF"/>
              </w:rPr>
              <w:t>Classification</w:t>
            </w:r>
          </w:p>
        </w:tc>
        <w:tc>
          <w:tcPr>
            <w:tcW w:w="777" w:type="pct"/>
            <w:tcBorders>
              <w:top w:val="single" w:sz="8" w:space="0" w:color="7BA0CD" w:themeColor="accent1" w:themeTint="BF"/>
              <w:left w:val="nil"/>
              <w:bottom w:val="single" w:sz="8" w:space="0" w:color="7BA0CD" w:themeColor="accent1" w:themeTint="BF"/>
              <w:right w:val="nil"/>
            </w:tcBorders>
            <w:shd w:val="clear" w:color="auto" w:fill="4F81BD" w:themeFill="accent1"/>
          </w:tcPr>
          <w:p w:rsidR="00B40E0B" w:rsidRPr="00FB4632" w:rsidRDefault="00B40E0B" w:rsidP="009C6D5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</w:rPr>
            </w:pPr>
            <w:r w:rsidRPr="00FB4632">
              <w:rPr>
                <w:rFonts w:eastAsia="Times New Roman" w:cstheme="minorHAnsi"/>
                <w:b/>
                <w:bCs/>
                <w:color w:val="FFFFFF"/>
              </w:rPr>
              <w:t>Type</w:t>
            </w:r>
          </w:p>
        </w:tc>
        <w:tc>
          <w:tcPr>
            <w:tcW w:w="1080" w:type="pct"/>
            <w:tcBorders>
              <w:top w:val="single" w:sz="8" w:space="0" w:color="7BA0CD" w:themeColor="accent1" w:themeTint="BF"/>
              <w:left w:val="nil"/>
              <w:bottom w:val="single" w:sz="8" w:space="0" w:color="7BA0CD" w:themeColor="accent1" w:themeTint="BF"/>
              <w:right w:val="nil"/>
            </w:tcBorders>
            <w:shd w:val="clear" w:color="auto" w:fill="4F81BD" w:themeFill="accent1"/>
          </w:tcPr>
          <w:p w:rsidR="00B40E0B" w:rsidRPr="00FB4632" w:rsidRDefault="00B40E0B" w:rsidP="009C6D5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</w:rPr>
            </w:pPr>
            <w:r w:rsidRPr="00FB4632">
              <w:rPr>
                <w:rFonts w:eastAsia="Times New Roman" w:cstheme="minorHAnsi"/>
                <w:b/>
                <w:bCs/>
                <w:color w:val="FFFFFF"/>
              </w:rPr>
              <w:t>Comment</w:t>
            </w:r>
          </w:p>
        </w:tc>
        <w:tc>
          <w:tcPr>
            <w:tcW w:w="901" w:type="pct"/>
            <w:tcBorders>
              <w:top w:val="single" w:sz="8" w:space="0" w:color="7BA0CD" w:themeColor="accent1" w:themeTint="BF"/>
              <w:left w:val="nil"/>
              <w:bottom w:val="single" w:sz="8" w:space="0" w:color="7BA0CD" w:themeColor="accent1" w:themeTint="BF"/>
              <w:right w:val="single" w:sz="8" w:space="0" w:color="7BA0CD" w:themeColor="accent1" w:themeTint="BF"/>
            </w:tcBorders>
            <w:shd w:val="clear" w:color="auto" w:fill="4F81BD" w:themeFill="accent1"/>
          </w:tcPr>
          <w:p w:rsidR="00B40E0B" w:rsidRPr="00FB4632" w:rsidRDefault="00B40E0B" w:rsidP="009C6D5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</w:rPr>
            </w:pPr>
            <w:r w:rsidRPr="00FB4632">
              <w:rPr>
                <w:rFonts w:eastAsia="Times New Roman" w:cstheme="minorHAnsi"/>
                <w:b/>
                <w:bCs/>
                <w:color w:val="FFFFFF"/>
              </w:rPr>
              <w:t>Form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tiq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Actiq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Fentanyl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Used for management of breakthrough pain in chronic condition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Lozenge or "lollipop" - fast-release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tenex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Antenex, 2008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enzodiazepine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dative/Muscle Relaxant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(2mg &amp; 5mg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rcoxia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Arcoxia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SAID (selective)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ption medication used for arthritis or gout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30mg, 60mg &amp; 120mg</w:t>
            </w:r>
          </w:p>
        </w:tc>
      </w:tr>
      <w:tr w:rsidR="00B40E0B" w:rsidRPr="00FB4632" w:rsidTr="009C6D54">
        <w:trPr>
          <w:trHeight w:val="30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iod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Biodone, 1999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Low cost, long-acting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ame strength as methadone syrup but has fewer additives. It puts less strain on the liver to process and is better for those who have Hepatitis B or Hepatitis C </w:t>
            </w:r>
            <w:r w:rsidRPr="00FB4632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(Frequently Asked Questions: Opioid Pharmacotherapy Treatments)</w:t>
            </w: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B40E0B" w:rsidRPr="0036325E" w:rsidTr="009C6D54">
        <w:trPr>
          <w:trHeight w:val="78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fergot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Cafergot, 2008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Ergotamin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Ergot Alkaloid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Vasoconstrictor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escribed for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igrane</w:t>
            </w:r>
            <w:proofErr w:type="spellEnd"/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ill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(1mg ergotamine &amp; 1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affei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) &amp;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suppositories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(2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ergotamien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&amp; 1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affei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elebrex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Celebrex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SAID (selective)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ption medication used for arthritis or joint injuries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100mg &amp; 200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elest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ronodose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Celestone Chronodose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teroid - 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mmunosuppressant that reduces inflammatio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njection (Epidural)</w:t>
            </w:r>
          </w:p>
        </w:tc>
      </w:tr>
      <w:tr w:rsidR="00B40E0B" w:rsidRPr="00FB4632" w:rsidTr="009C6D54">
        <w:trPr>
          <w:trHeight w:val="54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Cicloral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Cicloral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yclospori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isease Modifying Anti-Rheumatic Drug (DMARD)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(25mg, 50mg or 100mg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dalgin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Plus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Codalgin Plus, 2005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ver the counter pain-relief medication that contains an antihistamine with sedative effects.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- contains 5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racetemol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9.6 mg Codeine &amp; 9.6 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oxylami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antihistamine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rtisone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Fadale &amp; Wiggins, 1994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teroid - 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mmunosuppressant that reduces inflammatio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or Injection</w:t>
            </w:r>
          </w:p>
        </w:tc>
      </w:tr>
      <w:tr w:rsidR="00B40E0B" w:rsidRPr="00FB4632" w:rsidTr="009C6D54">
        <w:trPr>
          <w:trHeight w:val="57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ymbalta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Cymbalta, 2012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uloxeti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rotonin &amp;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oradrenali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uptake Inhibitors (SNRI)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Depressant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lso prescribed for nerve pai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- 30mg, 60mg   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-</w:t>
            </w: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sic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Di-Gesic, 2012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extrapro-poxyphe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2012 - Therapeutic Goods Administration has ordered the de-registration of this drug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laudid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tation: Dilaudid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Hydromorph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etter speed of onset and lower dependence liability than morphine, but dependence and tolerance can build quickly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nstant-release pill taken every 1-4 hours</w:t>
            </w: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lased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iton: Dolased Analgesic, 2004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deine,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oxylami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&amp;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racetemol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ver the counter pain-relief medicatio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(5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racetemol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10mg Codeine, 5.1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oxylami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uccinat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loxe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Doloxene, 2012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extrapro-poxyphe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2012 - Therapeutic Goods Administration has ordered the de-registration of this drug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30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Duragesic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Information: Duragesic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Fentanyl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Used for management of chronic pai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tches - slow-release (48-72 hrs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uratram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Duratram, 2008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amadol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cts differently from other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s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effective against nerve pai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nd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Endone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xycod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an be used to manage chronic pain; can be better tolerated than morphine by some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mmediate-release pill taken every 4-6 hrs to manage breakthrough pain </w:t>
            </w:r>
            <w:r w:rsidRPr="00FB4632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(Analgesia (Pain-Relievers))</w:t>
            </w: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umira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Humira, 20089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nded for treatment of arthritis and other inflammatory diseases such as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rohn's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njection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migra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Imigran, 2007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umatripta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iptan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rotonin Receptor Agonist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bed for migraine headaches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50mg &amp; 100mg</w:t>
            </w: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Jurnista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Jurnista prolonged release tablet 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Hydromorph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etter speed of onset and lower dependence liability than morphine, but dependence and tolerance can build quickly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24 hour extended release pill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apanol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Kapanol, 2006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ften prescribed for chronic severe pai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vailable in both 12 hr or 24 hour extended-release capsules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edertrexat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Patient Information on Methotrexate, 2008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isease Modifying Anti-Rheumatic Drug (DMARD)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ntended for treatment of rheumatoid arthritis and lupu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once a week (2.5mg or 10mg)</w:t>
            </w:r>
          </w:p>
        </w:tc>
      </w:tr>
      <w:tr w:rsidR="00B40E0B" w:rsidRPr="00FB4632" w:rsidTr="009C6D54">
        <w:trPr>
          <w:trHeight w:val="30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yrica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Lyrica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nvulsant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nvulsant</w:t>
            </w:r>
            <w:proofErr w:type="spellEnd"/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sed to treat neuropathic pain 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25mg, 75mg, 150mg, 300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Maxalt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Maxalt Wafers, 2012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Rizatripta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iptan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rotonin Receptor Agonist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bed for migraine headache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Wafer that is dissolved on tongue - 5mg or 10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rsyndol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Mersyndol, 2007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ver the counter pain-relief medicatio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- contains 5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racetmol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9.6 mg Codeine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thadone syrup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Methadone Syrup, 2007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Low cost, long-acting liquid, considered more effective against neuropathic pai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thoblasti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Patient Information on Methotrexate, 2008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isease Modifying Anti-Rheumatic Drug (DMARD)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ntended for treatment of rheumatoid arthritis and lupus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once a week (2.5mg or 10mg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bic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Mobic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eloxicam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ption medication used to treat arthriti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7.5mg &amp; 15mg</w:t>
            </w:r>
          </w:p>
        </w:tc>
      </w:tr>
      <w:tr w:rsidR="00B40E0B" w:rsidRPr="00FB4632" w:rsidTr="009C6D54">
        <w:trPr>
          <w:trHeight w:val="30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SConti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MS Contin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ften prescribed for chronic severe pai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s – extended-release taken every 12 hours. Available in seven strengths: 5, 10, 15, 30, 60, 100, 200 mg. </w:t>
            </w:r>
          </w:p>
        </w:tc>
      </w:tr>
      <w:tr w:rsidR="00B40E0B" w:rsidRPr="00FB4632" w:rsidTr="009C6D54">
        <w:trPr>
          <w:trHeight w:val="55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prosy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Naprosyn, 2008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ption only pain relief often recommended for migraine or arthriti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250mg &amp; 500mg, also in 24hr slow release tablets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ramig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Naramig, 2007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aratripta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iptan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rotonin Receptor Agonist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an be prescribed for relief of migraine headaches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- 2.5mg 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eoral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Neoral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yclospori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isease Modifying Anti-Rheumatic Drug (DMARD)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ption medication used to treat rheumatoid arthriti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Either solution or pill (25mg, 50mg, &amp; 100mg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Normiso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Normison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emazepam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enzodiazepine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dative/Hypnotic/Muscle Relaxant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an be prescribed for chronic back pai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10 mg</w:t>
            </w:r>
          </w:p>
        </w:tc>
      </w:tr>
      <w:tr w:rsidR="00B40E0B" w:rsidRPr="00FB4632" w:rsidTr="009C6D54">
        <w:trPr>
          <w:trHeight w:val="30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rspa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Norspan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upenorphi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ntrolled release of medication to client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tch - slow release (7 days)</w:t>
            </w:r>
          </w:p>
        </w:tc>
      </w:tr>
      <w:tr w:rsidR="00B40E0B" w:rsidRPr="00FB4632" w:rsidTr="009C6D54">
        <w:trPr>
          <w:trHeight w:val="30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orpha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Oxymorphone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xymorph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ot available in Australia - can be imported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30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orph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Oxymorphone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xymorph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ot available in Australia - can be imported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30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rofen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Pain relievers explained, 2012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ver the counter pain-relief medicatio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, Gel, Heat Patches</w:t>
            </w:r>
          </w:p>
        </w:tc>
      </w:tr>
      <w:tr w:rsidR="00B40E0B" w:rsidRPr="0036325E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rofen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Plus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Nurofen Plus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ver the counter pain-relief medicatio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ill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-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ntains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2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Ibuprofen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&amp; 12.8 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deine</w:t>
            </w:r>
            <w:proofErr w:type="spellEnd"/>
          </w:p>
        </w:tc>
      </w:tr>
      <w:tr w:rsidR="00B40E0B" w:rsidRPr="00FB4632" w:rsidTr="009C6D54">
        <w:trPr>
          <w:trHeight w:val="58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pana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Opana Consumer Information, 2012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xymorph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ot available in Australia - can be imported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48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di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Ordine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ften prescribed for chronic severe pain when other treatments are not effective.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Fast-acting Oral liquid solution: 1,2,5,10 mg (every four hours)</w:t>
            </w:r>
          </w:p>
        </w:tc>
      </w:tr>
      <w:tr w:rsidR="00B40E0B" w:rsidRPr="00FB4632" w:rsidTr="009C6D54">
        <w:trPr>
          <w:trHeight w:val="55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encia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Orencia, 2012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batacept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isease Modifying Anti-Rheumatic Drug (DMARD)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Used for rheumatoid arthritis when there is an inadequate response to other drugs.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Either slow infusion into vein (30 minutes) or injection</w:t>
            </w: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udis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Orudis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Ketoprofe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escription only pain relief often recommended for arthritis or other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usculo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-skeletal inflammatio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opical Gel (750mg/30g or 1.5g/60g) or capsules (200 mg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Oruvail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Oruvail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Ketoprofe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escription only pain reliever often used to reduce pain &amp;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nflamation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ith arthritis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200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xyConti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OxyContin Tablets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xycod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an be used to manage chronic pain; can be better tolerated than morphine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Extended-Release Pill (every 12 hours) – 5, 10, 15, 20, 30, 40, 80 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xyNorm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OxyNorm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xycod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an be used to manage chronic pain; can be better tolerated than morphine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hort-acting pill (every 4-6 hrs)  - 5, 10, 20 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nadei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Panadeine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ver the counter pain-relief medicatio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, rapid soluble, contains 5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racetemol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8mg Codeine</w:t>
            </w: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nadei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xtra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Panadeine Extra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trongest over-the counter medication containing codeine; contains paracetamol &amp; codeine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- contains 5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racetemol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15 mg Codeine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/>
              </w:rPr>
              <w:t>Panadei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 Forte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val="fr-FR"/>
              </w:rPr>
              <w:t xml:space="preserve"> (Consumer Medicine Information: Panadeine Forte, 2007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nly available with prescriptio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- contains 5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racetemol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30 mg Codeine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nadol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xtra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Panadol Extra Product Information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racetemol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ver the counter pain-relief medication recommended for headaches, arthritis, and other pain. Caffeine helps with the absorption of the paracetamol. 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- contains 500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aracetemol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65mg Caffeine</w:t>
            </w: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nafcort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Panafcort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ednisone 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teroid - 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Reduce swelling and pain in joints/other organ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available in 1mg, 5mg, and 25mg doses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nafcortel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lastRenderedPageBreak/>
              <w:t>Panafcortelone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rednisol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teroid - Anti-</w:t>
            </w: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Reduce swelling and pain in </w:t>
            </w: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joints/other organs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Pill - available in 1mg, 5mg, </w:t>
            </w: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nd 25mg doses</w:t>
            </w: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Paradex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Paradex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extropro-poxyphe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2012 - Therapeutic Goods Administration has ordered the de-registration of this drug in Australia</w:t>
            </w:r>
            <w:r w:rsidRPr="00FB4632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 xml:space="preserve"> (Update on TGA decision to cancel prescription pain-killers, 2012)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– 32.5mg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extropropoxyphe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&amp; 325mg Paracetamol</w:t>
            </w:r>
          </w:p>
        </w:tc>
      </w:tr>
      <w:tr w:rsidR="00B40E0B" w:rsidRPr="00FB4632" w:rsidTr="009C6D54">
        <w:trPr>
          <w:trHeight w:val="103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thidine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Pethidine, 2008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ethidine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High Toxicity and Fast release has reduced popularity for prescription for chronic pain. Higher reported euphoric sensations than other opiates.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vailable by white tablet or  medically-supervised injection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hyseptone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Physeptone Tablets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Methadone in tablet form - more likely to be subscribed for relief of chronic pai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/>
              </w:rPr>
              <w:t>Plaquenil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val="fr-FR"/>
              </w:rPr>
              <w:t xml:space="preserve"> (Consumer Medicine Information: Plaquenil, 2006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Hydroxychloroqui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Malarial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ption only - often prescribed for arthritis or lupus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200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dsol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Predsolone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dnisol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teroid - 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Used to reduce symptoms of inflammation, including pain in arthritis.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available in 1mg dose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ds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Predsone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ednisone 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teroid - 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Used to reduce symptoms of inflammation, including pain in arthritis.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available in 1mg dose</w:t>
            </w:r>
          </w:p>
        </w:tc>
      </w:tr>
      <w:tr w:rsidR="00B40E0B" w:rsidRPr="00FB4632" w:rsidTr="009C6D54">
        <w:trPr>
          <w:trHeight w:val="58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pife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Rapifen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lfentanil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otent, short-acting, often used for anaesthesia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njection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lpax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Relpax, 2012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Eletripta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iptan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rotonin Receptor Agonist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bed for relief of migraine headaches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40mg &amp; 80 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Sandimmu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Sandimmun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yclospori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isease Modifying Anti-Rheumatic Drug (DMARD)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an be prescribed to reduce inflammation in rheumatoid arthriti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Either solution or pill (25mg, 50mg, &amp; 100mg)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l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Solone, 1997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dnisol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teroid - 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available in 5mg &amp; 25mg doses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Sone, 200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ednisone 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teroid - Anti-Inflammatory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available in 5mg &amp; 25mg doses</w:t>
            </w: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boxo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Suboxone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upenorphi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sed as both analgesic and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stitution treatment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ll or Film form - contains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tagonist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aloxo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discourage intravenous drug use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butex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PBS - Subutex (buprenorphine), 2003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upenorphi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sed as both analgesic and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stitution treatment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administered sublingually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magra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Sumagran, 2007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umatripta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iptan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rotonin Receptor Agonist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bed for relief of migraine headaches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50mg &amp; 100mg</w:t>
            </w:r>
          </w:p>
        </w:tc>
      </w:tr>
      <w:tr w:rsidR="00B40E0B" w:rsidRPr="00FB4632" w:rsidTr="009C6D54">
        <w:trPr>
          <w:trHeight w:val="1201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matab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Sumatab, 2009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umatripta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iptan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rotonin Receptor Agonist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bed for migraine headache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50mg &amp; 100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rgin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Targin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xycod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n be used to manage chronic pain; contains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naloxo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hich can block some of the effects of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s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 the gut, such as constipation.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– 2.5, 5, 10, 20 m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mgesic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Temgesic, 2008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upenorphi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sed as both analgesic and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stitution treatment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administered sublingually, or injection</w:t>
            </w:r>
          </w:p>
        </w:tc>
      </w:tr>
      <w:tr w:rsidR="00B40E0B" w:rsidRPr="00FB4632" w:rsidTr="009C6D54">
        <w:trPr>
          <w:trHeight w:val="58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Tramal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Tramal, 2006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amadol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cts differently from other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s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effective against nerve pai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ium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Valium, 2010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enzodiazepine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dative/Muscle Relaxant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an be used as a muscle relaxant for back pai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- (2mg &amp; 5mg)</w:t>
            </w:r>
          </w:p>
        </w:tc>
      </w:tr>
      <w:tr w:rsidR="00B40E0B" w:rsidRPr="00FB4632" w:rsidTr="009C6D54">
        <w:trPr>
          <w:trHeight w:val="780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icodin</w:t>
            </w:r>
            <w:proofErr w:type="spellEnd"/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Hydrocodone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emi-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t available in Australia - can be imported 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Hydrocodo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s similar to codeine. Combined with paracetamol.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Xanax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Xanax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lprazolam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Benzodiazepine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dative/Muscle Relaxant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an be used as a muscle relaxant for back pain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40E0B" w:rsidRPr="00FB4632" w:rsidTr="009C6D54">
        <w:trPr>
          <w:trHeight w:val="55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Xylocaine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Xylocaine, March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Lignocaine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Local Anaes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esthet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can be used to soothe peripheral neuropathic pai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Injection or Jelly 20mg/g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Zomig</w:t>
            </w:r>
            <w:proofErr w:type="spellEnd"/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 xml:space="preserve"> (Consumer Medicine information: Zomig, 2006)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Zolmitriptan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iptan</w:t>
            </w:r>
            <w:proofErr w:type="spellEnd"/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erotonin Receptor Agonist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rescribed for relief of migraine headaches</w:t>
            </w:r>
          </w:p>
        </w:tc>
        <w:tc>
          <w:tcPr>
            <w:tcW w:w="901" w:type="pct"/>
            <w:tcBorders>
              <w:left w:val="nil"/>
            </w:tcBorders>
            <w:shd w:val="clear" w:color="auto" w:fill="D3DFEE" w:themeFill="accent1" w:themeFillTint="3F"/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Pill (2.5mg or 5mg) or orally dispersible tablets</w:t>
            </w:r>
          </w:p>
        </w:tc>
      </w:tr>
      <w:tr w:rsidR="00B40E0B" w:rsidRPr="00FB4632" w:rsidTr="009C6D54">
        <w:trPr>
          <w:trHeight w:val="525"/>
        </w:trPr>
        <w:tc>
          <w:tcPr>
            <w:tcW w:w="972" w:type="pct"/>
            <w:tcBorders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Zydol</w:t>
            </w:r>
            <w:proofErr w:type="spellEnd"/>
            <w:r w:rsidRPr="00FB46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4632"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</w:rPr>
              <w:t>(Consumer Medicine Information: Zydol, 2011)</w:t>
            </w:r>
          </w:p>
        </w:tc>
        <w:tc>
          <w:tcPr>
            <w:tcW w:w="609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Tramadol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Synthetic</w:t>
            </w:r>
          </w:p>
        </w:tc>
        <w:tc>
          <w:tcPr>
            <w:tcW w:w="777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080" w:type="pct"/>
            <w:tcBorders>
              <w:left w:val="nil"/>
              <w:righ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cts differently from other </w:t>
            </w:r>
            <w:proofErr w:type="spellStart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opioids</w:t>
            </w:r>
            <w:proofErr w:type="spellEnd"/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effective against nerve pain</w:t>
            </w:r>
          </w:p>
        </w:tc>
        <w:tc>
          <w:tcPr>
            <w:tcW w:w="901" w:type="pct"/>
            <w:tcBorders>
              <w:left w:val="nil"/>
            </w:tcBorders>
          </w:tcPr>
          <w:p w:rsidR="00B40E0B" w:rsidRPr="00FB4632" w:rsidRDefault="00B40E0B" w:rsidP="009C6D5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B4632">
              <w:rPr>
                <w:rFonts w:eastAsia="Times New Roman" w:cstheme="minorHAnsi"/>
                <w:color w:val="000000"/>
                <w:sz w:val="20"/>
                <w:szCs w:val="20"/>
              </w:rPr>
              <w:t>Sustained release pills (1-2 per day) – 50, 100, 150 &amp; 200 mg</w:t>
            </w:r>
          </w:p>
        </w:tc>
      </w:tr>
    </w:tbl>
    <w:p w:rsidR="0039278B" w:rsidRDefault="005C336C"/>
    <w:sectPr w:rsidR="0039278B" w:rsidSect="00B40E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273D" w:rsidRDefault="006E273D" w:rsidP="00F435D0">
      <w:pPr>
        <w:spacing w:after="0" w:line="240" w:lineRule="auto"/>
      </w:pPr>
      <w:r>
        <w:separator/>
      </w:r>
    </w:p>
  </w:endnote>
  <w:endnote w:type="continuationSeparator" w:id="0">
    <w:p w:rsidR="006E273D" w:rsidRDefault="006E273D" w:rsidP="00F43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5D0" w:rsidRDefault="00F435D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8940292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2" w:name="_GoBack" w:displacedByCustomXml="prev"/>
      <w:bookmarkEnd w:id="2" w:displacedByCustomXml="prev"/>
      <w:p w:rsidR="00F435D0" w:rsidRDefault="00F12C5D">
        <w:pPr>
          <w:pStyle w:val="Footer"/>
          <w:jc w:val="right"/>
        </w:pPr>
        <w:r>
          <w:fldChar w:fldCharType="begin"/>
        </w:r>
        <w:r w:rsidR="00F435D0">
          <w:instrText xml:space="preserve"> PAGE   \* MERGEFORMAT </w:instrText>
        </w:r>
        <w:r>
          <w:fldChar w:fldCharType="separate"/>
        </w:r>
        <w:r w:rsidR="005C33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35D0" w:rsidRDefault="00F435D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5D0" w:rsidRDefault="00F435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273D" w:rsidRDefault="006E273D" w:rsidP="00F435D0">
      <w:pPr>
        <w:spacing w:after="0" w:line="240" w:lineRule="auto"/>
      </w:pPr>
      <w:r>
        <w:separator/>
      </w:r>
    </w:p>
  </w:footnote>
  <w:footnote w:type="continuationSeparator" w:id="0">
    <w:p w:rsidR="006E273D" w:rsidRDefault="006E273D" w:rsidP="00F435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5D0" w:rsidRDefault="00F435D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5D0" w:rsidRDefault="00F435D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5D0" w:rsidRDefault="00F435D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40E0B"/>
    <w:rsid w:val="003B2947"/>
    <w:rsid w:val="005C336C"/>
    <w:rsid w:val="006D461F"/>
    <w:rsid w:val="006E273D"/>
    <w:rsid w:val="00B40E0B"/>
    <w:rsid w:val="00F12C5D"/>
    <w:rsid w:val="00F43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E0B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5D0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43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5D0"/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E0B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5D0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43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5D0"/>
    <w:rPr>
      <w:rFonts w:eastAsiaTheme="minorEastAsia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89</Words>
  <Characters>13053</Characters>
  <Application>Microsoft Office Word</Application>
  <DocSecurity>0</DocSecurity>
  <Lines>108</Lines>
  <Paragraphs>30</Paragraphs>
  <ScaleCrop>false</ScaleCrop>
  <Company>University of New South Wales</Company>
  <LinksUpToDate>false</LinksUpToDate>
  <CharactersWithSpaces>15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Degenhardt</dc:creator>
  <cp:lastModifiedBy>jtampac</cp:lastModifiedBy>
  <cp:revision>3</cp:revision>
  <dcterms:created xsi:type="dcterms:W3CDTF">2013-12-14T22:48:00Z</dcterms:created>
  <dcterms:modified xsi:type="dcterms:W3CDTF">2014-03-12T14:34:00Z</dcterms:modified>
</cp:coreProperties>
</file>